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5D36D" w14:textId="2C5B5101" w:rsidR="00E15DA6" w:rsidRPr="00E20EEB" w:rsidRDefault="00E15DA6" w:rsidP="00E15DA6">
      <w:pPr>
        <w:rPr>
          <w:rFonts w:cstheme="minorHAnsi"/>
          <w:sz w:val="24"/>
          <w:szCs w:val="24"/>
          <w:lang w:val="en-US"/>
        </w:rPr>
      </w:pPr>
      <w:r w:rsidRPr="00E20EEB">
        <w:rPr>
          <w:rFonts w:cstheme="minorHAnsi"/>
          <w:sz w:val="24"/>
          <w:szCs w:val="24"/>
          <w:lang w:val="en-US"/>
        </w:rPr>
        <w:t>Changes in socioeconomic differentials in old age life expectancy in four Nordic countries – The impact of educational expansion and education-specific mortality</w:t>
      </w:r>
    </w:p>
    <w:p w14:paraId="2809B7A9" w14:textId="77777777" w:rsidR="00E15DA6" w:rsidRPr="00E20EEB" w:rsidRDefault="00E15DA6" w:rsidP="00C65957">
      <w:pPr>
        <w:rPr>
          <w:rFonts w:cstheme="minorHAnsi"/>
          <w:sz w:val="24"/>
          <w:szCs w:val="24"/>
          <w:lang w:val="en-US"/>
        </w:rPr>
      </w:pPr>
      <w:r w:rsidRPr="00E20EEB">
        <w:rPr>
          <w:rFonts w:cstheme="minorHAnsi"/>
          <w:sz w:val="24"/>
          <w:szCs w:val="24"/>
          <w:lang w:val="en-US"/>
        </w:rPr>
        <w:t>European Journal of Ageing</w:t>
      </w:r>
    </w:p>
    <w:p w14:paraId="5196B312" w14:textId="67D3B3CE" w:rsidR="00E15DA6" w:rsidRPr="00E20EEB" w:rsidRDefault="00E15DA6" w:rsidP="00E15DA6">
      <w:pPr>
        <w:spacing w:line="240" w:lineRule="auto"/>
        <w:rPr>
          <w:rFonts w:eastAsia="Times New Roman" w:cstheme="minorHAnsi"/>
          <w:sz w:val="24"/>
          <w:szCs w:val="24"/>
          <w:lang w:val="en-GB"/>
        </w:rPr>
      </w:pPr>
      <w:r w:rsidRPr="00E20EEB">
        <w:rPr>
          <w:rFonts w:cstheme="minorHAnsi"/>
          <w:sz w:val="24"/>
          <w:szCs w:val="24"/>
          <w:shd w:val="clear" w:color="auto" w:fill="FCFCFC"/>
          <w:lang w:val="en-GB"/>
        </w:rPr>
        <w:t>Linda Enroth, Domantas Jasilionis,</w:t>
      </w:r>
      <w:bookmarkStart w:id="0" w:name="_Hlk66789967"/>
      <w:r w:rsidRPr="00E20EEB">
        <w:rPr>
          <w:rFonts w:cstheme="minorHAnsi"/>
          <w:sz w:val="24"/>
          <w:szCs w:val="24"/>
          <w:shd w:val="clear" w:color="auto" w:fill="FCFCFC"/>
          <w:lang w:val="en-GB"/>
        </w:rPr>
        <w:t xml:space="preserve"> </w:t>
      </w:r>
      <w:bookmarkStart w:id="1" w:name="_Hlk66789951"/>
      <w:r w:rsidRPr="00E20EEB">
        <w:rPr>
          <w:rFonts w:cstheme="minorHAnsi"/>
          <w:color w:val="000000"/>
          <w:sz w:val="24"/>
          <w:szCs w:val="24"/>
          <w:lang w:val="en-US"/>
        </w:rPr>
        <w:t xml:space="preserve">Laszlo </w:t>
      </w:r>
      <w:proofErr w:type="spellStart"/>
      <w:r w:rsidRPr="00E20EEB">
        <w:rPr>
          <w:rFonts w:cstheme="minorHAnsi"/>
          <w:color w:val="000000"/>
          <w:sz w:val="24"/>
          <w:szCs w:val="24"/>
          <w:lang w:val="en-US"/>
        </w:rPr>
        <w:t>Németh</w:t>
      </w:r>
      <w:bookmarkEnd w:id="1"/>
      <w:proofErr w:type="spellEnd"/>
      <w:r w:rsidRPr="00E20EEB">
        <w:rPr>
          <w:rFonts w:eastAsia="Times New Roman" w:cstheme="minorHAnsi"/>
          <w:sz w:val="24"/>
          <w:szCs w:val="24"/>
          <w:lang w:val="en-GB"/>
        </w:rPr>
        <w:t xml:space="preserve">, </w:t>
      </w:r>
      <w:r w:rsidRPr="00E20EEB">
        <w:rPr>
          <w:rFonts w:cstheme="minorHAnsi"/>
          <w:color w:val="000000"/>
          <w:sz w:val="24"/>
          <w:szCs w:val="24"/>
          <w:lang w:val="en-US"/>
        </w:rPr>
        <w:t>Bjørn Heine Strand</w:t>
      </w:r>
      <w:bookmarkEnd w:id="0"/>
      <w:r w:rsidRPr="00E20EEB">
        <w:rPr>
          <w:rFonts w:eastAsia="Times New Roman" w:cstheme="minorHAnsi"/>
          <w:sz w:val="24"/>
          <w:szCs w:val="24"/>
          <w:lang w:val="en-GB"/>
        </w:rPr>
        <w:t xml:space="preserve">, </w:t>
      </w:r>
      <w:proofErr w:type="spellStart"/>
      <w:r w:rsidRPr="00E20EEB">
        <w:rPr>
          <w:rFonts w:eastAsia="Times New Roman" w:cstheme="minorHAnsi"/>
          <w:sz w:val="24"/>
          <w:szCs w:val="24"/>
          <w:lang w:val="en-GB"/>
        </w:rPr>
        <w:t>Insani</w:t>
      </w:r>
      <w:proofErr w:type="spellEnd"/>
      <w:r w:rsidRPr="00E20EEB">
        <w:rPr>
          <w:rFonts w:eastAsia="Times New Roman" w:cstheme="minorHAnsi"/>
          <w:sz w:val="24"/>
          <w:szCs w:val="24"/>
          <w:lang w:val="en-GB"/>
        </w:rPr>
        <w:t xml:space="preserve"> </w:t>
      </w:r>
      <w:proofErr w:type="spellStart"/>
      <w:r w:rsidRPr="00E20EEB">
        <w:rPr>
          <w:rFonts w:eastAsia="Times New Roman" w:cstheme="minorHAnsi"/>
          <w:sz w:val="24"/>
          <w:szCs w:val="24"/>
          <w:lang w:val="en-GB"/>
        </w:rPr>
        <w:t>Tanjung</w:t>
      </w:r>
      <w:proofErr w:type="spellEnd"/>
      <w:r w:rsidRPr="00E20EEB">
        <w:rPr>
          <w:rFonts w:eastAsia="Times New Roman" w:cstheme="minorHAnsi"/>
          <w:sz w:val="24"/>
          <w:szCs w:val="24"/>
          <w:lang w:val="en-GB"/>
        </w:rPr>
        <w:t xml:space="preserve">, Louise Sundberg, Stefan </w:t>
      </w:r>
      <w:proofErr w:type="spellStart"/>
      <w:r w:rsidRPr="00E20EEB">
        <w:rPr>
          <w:rFonts w:eastAsia="Times New Roman" w:cstheme="minorHAnsi"/>
          <w:sz w:val="24"/>
          <w:szCs w:val="24"/>
          <w:lang w:val="en-GB"/>
        </w:rPr>
        <w:t>Fors</w:t>
      </w:r>
      <w:proofErr w:type="spellEnd"/>
      <w:r w:rsidRPr="00E20EEB">
        <w:rPr>
          <w:rFonts w:eastAsia="Times New Roman" w:cstheme="minorHAnsi"/>
          <w:sz w:val="24"/>
          <w:szCs w:val="24"/>
          <w:lang w:val="en-GB"/>
        </w:rPr>
        <w:t xml:space="preserve">, Marja Jylhä, </w:t>
      </w:r>
      <w:r w:rsidRPr="00E20EEB">
        <w:rPr>
          <w:rFonts w:cstheme="minorHAnsi"/>
          <w:sz w:val="24"/>
          <w:szCs w:val="24"/>
          <w:lang w:val="en-US" w:eastAsia="da-DK"/>
        </w:rPr>
        <w:t>Henrik Brønnum-Hansen</w:t>
      </w:r>
    </w:p>
    <w:p w14:paraId="333DBF22" w14:textId="77777777" w:rsidR="00E15DA6" w:rsidRPr="00E20EEB" w:rsidRDefault="00E15DA6" w:rsidP="00E20EEB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E20EEB">
        <w:rPr>
          <w:rFonts w:cstheme="minorHAnsi"/>
          <w:sz w:val="24"/>
          <w:szCs w:val="24"/>
          <w:lang w:val="en-US"/>
        </w:rPr>
        <w:t>Corresponding author:</w:t>
      </w:r>
    </w:p>
    <w:p w14:paraId="2B3D88D0" w14:textId="41119265" w:rsidR="00E20EEB" w:rsidRDefault="00E20EEB" w:rsidP="00E20EEB">
      <w:p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Linda Enroth, PhD</w:t>
      </w:r>
    </w:p>
    <w:p w14:paraId="3ED2C7BC" w14:textId="77777777" w:rsidR="00E20EEB" w:rsidRDefault="00E20EEB" w:rsidP="00E20EEB">
      <w:p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Faculty of Social Sciences (Health Sciences) and Gerontology Research Center</w:t>
      </w:r>
    </w:p>
    <w:p w14:paraId="09C83FA5" w14:textId="5A2A0D1F" w:rsidR="00E20EEB" w:rsidRDefault="00E20EEB" w:rsidP="00E20EEB">
      <w:p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Tampere University</w:t>
      </w:r>
    </w:p>
    <w:p w14:paraId="1A4655B3" w14:textId="35329E2A" w:rsidR="00E20EEB" w:rsidRDefault="00E20EEB" w:rsidP="00E20EEB">
      <w:p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Finland</w:t>
      </w:r>
    </w:p>
    <w:p w14:paraId="22DC3CCC" w14:textId="7BC22814" w:rsidR="00E15DA6" w:rsidRPr="00E20EEB" w:rsidRDefault="00E20EEB" w:rsidP="00E20EEB">
      <w:pPr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email: linda.enroth@tuni.fi</w:t>
      </w:r>
      <w:r w:rsidR="00E15DA6" w:rsidRPr="00E20EEB">
        <w:rPr>
          <w:rFonts w:cstheme="minorHAnsi"/>
          <w:sz w:val="24"/>
          <w:szCs w:val="24"/>
          <w:lang w:val="en-US"/>
        </w:rPr>
        <w:t xml:space="preserve"> </w:t>
      </w:r>
    </w:p>
    <w:p w14:paraId="7C9AFD81" w14:textId="77777777" w:rsidR="00E15DA6" w:rsidRDefault="00E15DA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1953C653" w14:textId="521F51BD" w:rsidR="00C65957" w:rsidRDefault="00C65957" w:rsidP="00C6595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Supplement t</w:t>
      </w:r>
      <w:r w:rsidRPr="000824BD">
        <w:rPr>
          <w:sz w:val="24"/>
          <w:szCs w:val="24"/>
          <w:lang w:val="en-US"/>
        </w:rPr>
        <w:t>able</w:t>
      </w:r>
      <w:r>
        <w:rPr>
          <w:sz w:val="24"/>
          <w:szCs w:val="24"/>
          <w:lang w:val="en-US"/>
        </w:rPr>
        <w:t xml:space="preserve"> 1</w:t>
      </w:r>
      <w:r w:rsidRPr="000824BD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Rate d</w:t>
      </w:r>
      <w:r w:rsidRPr="00A57853">
        <w:rPr>
          <w:sz w:val="24"/>
          <w:szCs w:val="24"/>
          <w:lang w:val="en-US"/>
        </w:rPr>
        <w:t xml:space="preserve">ifference </w:t>
      </w:r>
      <w:r w:rsidR="00FF2521">
        <w:rPr>
          <w:sz w:val="24"/>
          <w:szCs w:val="24"/>
          <w:lang w:val="en-US"/>
        </w:rPr>
        <w:t xml:space="preserve">(RD) </w:t>
      </w:r>
      <w:r>
        <w:rPr>
          <w:sz w:val="24"/>
          <w:szCs w:val="24"/>
          <w:lang w:val="en-US"/>
        </w:rPr>
        <w:t>and difference in percentages for</w:t>
      </w:r>
      <w:r w:rsidRPr="00A57853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l</w:t>
      </w:r>
      <w:r w:rsidRPr="00A57853">
        <w:rPr>
          <w:sz w:val="24"/>
          <w:szCs w:val="24"/>
          <w:lang w:val="en-US"/>
        </w:rPr>
        <w:t xml:space="preserve">ife expectancy (LE) </w:t>
      </w:r>
      <w:r>
        <w:rPr>
          <w:sz w:val="24"/>
          <w:szCs w:val="24"/>
          <w:lang w:val="en-US"/>
        </w:rPr>
        <w:t>between high and low educated</w:t>
      </w:r>
      <w:r w:rsidRPr="00A57853">
        <w:rPr>
          <w:sz w:val="24"/>
          <w:szCs w:val="24"/>
          <w:lang w:val="en-US"/>
        </w:rPr>
        <w:t xml:space="preserve"> at age 65, 70, 75, 80, 85 and 90 </w:t>
      </w:r>
      <w:r>
        <w:rPr>
          <w:sz w:val="24"/>
          <w:szCs w:val="24"/>
          <w:lang w:val="en-US"/>
        </w:rPr>
        <w:t>among</w:t>
      </w:r>
      <w:r w:rsidRPr="00A57853">
        <w:rPr>
          <w:sz w:val="24"/>
          <w:szCs w:val="24"/>
          <w:lang w:val="en-US"/>
        </w:rPr>
        <w:t xml:space="preserve"> women and men in Denmark, Finland, </w:t>
      </w:r>
      <w:proofErr w:type="gramStart"/>
      <w:r w:rsidRPr="00A57853">
        <w:rPr>
          <w:sz w:val="24"/>
          <w:szCs w:val="24"/>
          <w:lang w:val="en-US"/>
        </w:rPr>
        <w:t>Norway</w:t>
      </w:r>
      <w:proofErr w:type="gramEnd"/>
      <w:r w:rsidRPr="00A57853">
        <w:rPr>
          <w:sz w:val="24"/>
          <w:szCs w:val="24"/>
          <w:lang w:val="en-US"/>
        </w:rPr>
        <w:t xml:space="preserve"> and Sweden in 2001-2005 and 2011-2015.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6"/>
        <w:gridCol w:w="952"/>
        <w:gridCol w:w="146"/>
        <w:gridCol w:w="823"/>
        <w:gridCol w:w="851"/>
        <w:gridCol w:w="850"/>
        <w:gridCol w:w="851"/>
        <w:gridCol w:w="425"/>
        <w:gridCol w:w="850"/>
        <w:gridCol w:w="851"/>
        <w:gridCol w:w="850"/>
        <w:gridCol w:w="851"/>
      </w:tblGrid>
      <w:tr w:rsidR="00C65957" w:rsidRPr="006F5708" w14:paraId="257248C5" w14:textId="77777777" w:rsidTr="007B1D3A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C16B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0965E" w14:textId="77777777" w:rsidR="00C65957" w:rsidRPr="006F5708" w:rsidRDefault="00C65957" w:rsidP="007B1D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40561D9" w14:textId="77777777" w:rsidR="00C65957" w:rsidRPr="006F5708" w:rsidRDefault="00C65957" w:rsidP="007B1D3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33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87A988" w14:textId="77777777" w:rsidR="00C65957" w:rsidRPr="001350B7" w:rsidRDefault="00C65957" w:rsidP="007B1D3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i-FI"/>
              </w:rPr>
              <w:t>WOMEN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7FAF3C" w14:textId="77777777" w:rsidR="00C65957" w:rsidRPr="001350B7" w:rsidRDefault="00C65957" w:rsidP="007B1D3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fi-FI"/>
              </w:rPr>
              <w:t>MEN</w:t>
            </w:r>
          </w:p>
        </w:tc>
      </w:tr>
      <w:tr w:rsidR="00C65957" w:rsidRPr="006F5708" w14:paraId="7711C7C8" w14:textId="77777777" w:rsidTr="007B1D3A">
        <w:trPr>
          <w:trHeight w:val="5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E7B58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  <w:t>Denmar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A74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Period</w:t>
            </w:r>
          </w:p>
        </w:tc>
        <w:tc>
          <w:tcPr>
            <w:tcW w:w="146" w:type="dxa"/>
            <w:tcBorders>
              <w:left w:val="nil"/>
              <w:right w:val="nil"/>
            </w:tcBorders>
          </w:tcPr>
          <w:p w14:paraId="2A540D2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6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AFFC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2001-2005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7D44033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2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11</w:t>
            </w: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-20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9C80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A847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2001-2005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D2B741A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2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11</w:t>
            </w: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-20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</w:tr>
      <w:tr w:rsidR="00C65957" w:rsidRPr="006F5708" w14:paraId="6F9E06D5" w14:textId="77777777" w:rsidTr="007B1D3A">
        <w:trPr>
          <w:trHeight w:val="5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A48A8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2186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Education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E997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2F426" w14:textId="45F2788B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484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B5410" w14:textId="1CEDA6ED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34DC8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D046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EC9B3" w14:textId="776A4A17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AC892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17898B" w14:textId="6DECF89F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047F8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</w:tr>
      <w:tr w:rsidR="00C65957" w:rsidRPr="006F5708" w14:paraId="1F2E7A33" w14:textId="77777777" w:rsidTr="007B1D3A">
        <w:trPr>
          <w:trHeight w:val="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0594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BD5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65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7330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E7D6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C84D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4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E047E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3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0342E8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5.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AE72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B2E71E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C5915E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6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94A7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3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B203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9</w:t>
            </w:r>
          </w:p>
        </w:tc>
      </w:tr>
      <w:tr w:rsidR="00C65957" w:rsidRPr="006F5708" w14:paraId="484BE86B" w14:textId="77777777" w:rsidTr="007B1D3A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C92C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843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729D72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0A9F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57A0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5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56CD0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03B29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6E8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86F2F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2334F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29AF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4C3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0</w:t>
            </w:r>
          </w:p>
        </w:tc>
      </w:tr>
      <w:tr w:rsidR="00C65957" w:rsidRPr="006F5708" w14:paraId="6F88304B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362D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2601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D7DBD0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A302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1ED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5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56040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E6558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6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C81C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BB5F7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4A76E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1575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1488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5</w:t>
            </w:r>
          </w:p>
        </w:tc>
      </w:tr>
      <w:tr w:rsidR="00C65957" w:rsidRPr="006F5708" w14:paraId="0095AEE8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9193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96A1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DE1A3B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557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495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FB4E4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F77C5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6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1C4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28D2D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2D766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3D6F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96B4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1</w:t>
            </w:r>
          </w:p>
        </w:tc>
      </w:tr>
      <w:tr w:rsidR="00C65957" w:rsidRPr="006F5708" w14:paraId="7F5D841F" w14:textId="77777777" w:rsidTr="007B1D3A">
        <w:trPr>
          <w:trHeight w:val="1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B687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0E0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8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04CA4E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F143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7B48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F5BFD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CD6D4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6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706C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FBD80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9B9FA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856A1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0489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4.3</w:t>
            </w:r>
          </w:p>
        </w:tc>
      </w:tr>
      <w:tr w:rsidR="00C65957" w:rsidRPr="006F5708" w14:paraId="08EBE5CC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28D1A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BF16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90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8661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1553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04A5E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1.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1FB5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A4614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8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4691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B1374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A386E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8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AFE3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6998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9.5</w:t>
            </w:r>
          </w:p>
        </w:tc>
      </w:tr>
      <w:tr w:rsidR="00C65957" w:rsidRPr="006F5708" w14:paraId="4D3A72DC" w14:textId="77777777" w:rsidTr="007B1D3A">
        <w:trPr>
          <w:trHeight w:val="11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8738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  <w:t>Fin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4D7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Period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</w:tcPr>
          <w:p w14:paraId="4DAB3A6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6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499F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2001-2005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9741CF3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2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11</w:t>
            </w: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-20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54FE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6F62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2001-2005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0C1FE03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2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11</w:t>
            </w: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-20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</w:tr>
      <w:tr w:rsidR="00C65957" w:rsidRPr="006F5708" w14:paraId="73CE3872" w14:textId="77777777" w:rsidTr="007B1D3A">
        <w:trPr>
          <w:trHeight w:val="6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53D7C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968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Education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FF37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1BF312" w14:textId="730EEC9B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8E76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E17F62" w14:textId="0BBAF7E6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E091D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7CAA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58769" w14:textId="5911B59E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98A9D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7E5F6" w14:textId="04E91A76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CDD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</w:tr>
      <w:tr w:rsidR="00C65957" w:rsidRPr="006F5708" w14:paraId="7DDF9FFF" w14:textId="77777777" w:rsidTr="007B1D3A">
        <w:trPr>
          <w:trHeight w:val="1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65F9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E55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65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6F2F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344E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6DF41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0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FFA73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7BDCFD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0.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C75E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F395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BE7906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8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8CE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262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1</w:t>
            </w:r>
          </w:p>
        </w:tc>
      </w:tr>
      <w:tr w:rsidR="00C65957" w:rsidRPr="006F5708" w14:paraId="33D80E4D" w14:textId="77777777" w:rsidTr="007B1D3A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072E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27D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17EF21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42C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0D81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1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EF8D4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0CA8B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0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B4D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72C09E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544F8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D27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36EA1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6.8</w:t>
            </w:r>
          </w:p>
        </w:tc>
      </w:tr>
      <w:tr w:rsidR="00C65957" w:rsidRPr="006F5708" w14:paraId="01CD6966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6476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B71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99FDE5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1E9E1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25A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2.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AEFAA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D32FC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2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1EA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EE482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521B3E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BD9A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A14D1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6.2</w:t>
            </w:r>
          </w:p>
        </w:tc>
      </w:tr>
      <w:tr w:rsidR="00C65957" w:rsidRPr="006F5708" w14:paraId="7CE28CE0" w14:textId="77777777" w:rsidTr="007B1D3A">
        <w:trPr>
          <w:trHeight w:val="1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2EDE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D91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4B7003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F5FA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522D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2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26938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F5B04E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2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5E2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1DD26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1D001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99AA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92C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5.4</w:t>
            </w:r>
          </w:p>
        </w:tc>
      </w:tr>
      <w:tr w:rsidR="00C65957" w:rsidRPr="006F5708" w14:paraId="1ECF52D7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5561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223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8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F403F6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CE0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7945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3.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D2AC3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2689D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3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1A86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259DCE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23B86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56B8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0C4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4.5</w:t>
            </w:r>
          </w:p>
        </w:tc>
      </w:tr>
      <w:tr w:rsidR="00C65957" w:rsidRPr="006F5708" w14:paraId="3D252CC1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9B62F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EE5C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90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16EF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8BB12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73B4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2.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A933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FDD50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5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2750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FDD8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D1DA3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DFC0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95B6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5.8</w:t>
            </w:r>
          </w:p>
        </w:tc>
      </w:tr>
      <w:tr w:rsidR="00C65957" w:rsidRPr="006F5708" w14:paraId="7F6EDB76" w14:textId="77777777" w:rsidTr="007B1D3A">
        <w:trPr>
          <w:trHeight w:val="6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BEE1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  <w:t>Norw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A49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Period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</w:tcPr>
          <w:p w14:paraId="4CA503E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6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4CD0D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2001-2005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48B54C5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2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11</w:t>
            </w: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-20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3FFCE2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D5328E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2001-200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B016439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2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11</w:t>
            </w: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-20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</w:tr>
      <w:tr w:rsidR="00C65957" w:rsidRPr="006F5708" w14:paraId="0409B214" w14:textId="77777777" w:rsidTr="007B1D3A">
        <w:trPr>
          <w:trHeight w:val="6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2857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66FC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Education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B7E9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4110B" w14:textId="2A7C8728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E90A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0900A" w14:textId="4C3AA9E1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42B82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9FBF4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A0499" w14:textId="0AC5ECC6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0F3A7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21197" w14:textId="5153EB90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9901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</w:tr>
      <w:tr w:rsidR="00C65957" w:rsidRPr="006F5708" w14:paraId="217531B3" w14:textId="77777777" w:rsidTr="007B1D3A">
        <w:trPr>
          <w:trHeight w:val="6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5614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EDB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65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EE1F1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C7D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3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6905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5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D8EF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4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052565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0.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6C2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8CC32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3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5275E6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4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63F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4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B5F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4.0</w:t>
            </w:r>
          </w:p>
        </w:tc>
      </w:tr>
      <w:tr w:rsidR="00C65957" w:rsidRPr="006F5708" w14:paraId="7B959A44" w14:textId="77777777" w:rsidTr="007B1D3A">
        <w:trPr>
          <w:trHeight w:val="1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74A0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D46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38E2DD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11EB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3B1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5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39842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3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8FA3F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2CFE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3E336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3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46942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ED5E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50E6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4.8</w:t>
            </w:r>
          </w:p>
        </w:tc>
      </w:tr>
      <w:tr w:rsidR="00C65957" w:rsidRPr="006F5708" w14:paraId="3620189E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2CA6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9F3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73DE2A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E4E6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1D45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BC56DE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5D31C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82C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E5AE5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5E1E8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6734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D1F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4.5</w:t>
            </w:r>
          </w:p>
        </w:tc>
      </w:tr>
      <w:tr w:rsidR="00C65957" w:rsidRPr="006F5708" w14:paraId="5EDDEECD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27DD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012E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86D2EE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C609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DF3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6.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3B2B8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02E53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1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047C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6E33C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C4F94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C54D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078F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4.0</w:t>
            </w:r>
          </w:p>
        </w:tc>
      </w:tr>
      <w:tr w:rsidR="00C65957" w:rsidRPr="006F5708" w14:paraId="13376D70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228A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C97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8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A49E96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CA32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B337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2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D1DCC1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0EBC7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1D3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4D524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5AF17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F5E5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1B3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1.8</w:t>
            </w:r>
          </w:p>
        </w:tc>
      </w:tr>
      <w:tr w:rsidR="00C65957" w:rsidRPr="006F5708" w14:paraId="61BDA364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298B" w14:textId="77777777" w:rsidR="00C65957" w:rsidRPr="001350B7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C9AC1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90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9AF1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FAC9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C505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6.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37B71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A3635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9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79AE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FACD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7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46DB9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8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2489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8309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5.0</w:t>
            </w:r>
          </w:p>
        </w:tc>
      </w:tr>
      <w:tr w:rsidR="00C65957" w:rsidRPr="006F5708" w14:paraId="4DF52A46" w14:textId="77777777" w:rsidTr="007B1D3A">
        <w:trPr>
          <w:trHeight w:val="6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2218C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i-FI"/>
              </w:rPr>
              <w:t>Swed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D91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Period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</w:tcPr>
          <w:p w14:paraId="60BF24E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6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74CAB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2001-2005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D45100A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2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11</w:t>
            </w: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-20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853A42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8BBBC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2001-2005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EE6F943" w14:textId="77777777" w:rsidR="00C65957" w:rsidRPr="001350B7" w:rsidRDefault="00C65957" w:rsidP="007B1D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2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11</w:t>
            </w:r>
            <w:r w:rsidRPr="001350B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-20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i-FI"/>
              </w:rPr>
              <w:t>5</w:t>
            </w:r>
          </w:p>
        </w:tc>
      </w:tr>
      <w:tr w:rsidR="00C65957" w:rsidRPr="006F5708" w14:paraId="3461A24A" w14:textId="77777777" w:rsidTr="007B1D3A">
        <w:trPr>
          <w:trHeight w:val="6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9C5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986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Education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1CA9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4FA69" w14:textId="254EA4BB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770E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310D5" w14:textId="6DE4A923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D976C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F4B8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1353D" w14:textId="0D6D8BE0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942BA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C160A" w14:textId="6ABEAA77" w:rsidR="00C65957" w:rsidRPr="006F5708" w:rsidRDefault="00FF2521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64C1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%</w:t>
            </w:r>
          </w:p>
        </w:tc>
      </w:tr>
      <w:tr w:rsidR="00C65957" w:rsidRPr="006F5708" w14:paraId="145610E2" w14:textId="77777777" w:rsidTr="007B1D3A">
        <w:trPr>
          <w:trHeight w:val="6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B08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DA2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65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3876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123E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3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ECB9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8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65051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3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7814E1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E46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AC7DB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C6071F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6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9E8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3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C3E1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4</w:t>
            </w:r>
          </w:p>
        </w:tc>
      </w:tr>
      <w:tr w:rsidR="00C65957" w:rsidRPr="006F5708" w14:paraId="3F401F1C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677F" w14:textId="77777777" w:rsidR="00C65957" w:rsidRPr="006F5708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523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A341B7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D838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AFAA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0.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EFA0C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3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F7DBA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8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0B4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668D0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3C822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B139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BBC3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8.4</w:t>
            </w:r>
          </w:p>
        </w:tc>
      </w:tr>
      <w:tr w:rsidR="00C65957" w:rsidRPr="006F5708" w14:paraId="29C2ED01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578E" w14:textId="77777777" w:rsidR="00C65957" w:rsidRPr="006F5708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A90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7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E25F4C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BD5C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4ED3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3.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FD1A1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DFCCA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D32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43204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3A754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2CA3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5F2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0.6</w:t>
            </w:r>
          </w:p>
        </w:tc>
      </w:tr>
      <w:tr w:rsidR="00C65957" w:rsidRPr="006F5708" w14:paraId="4BCE6FFD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FBAE" w14:textId="77777777" w:rsidR="00C65957" w:rsidRPr="006F5708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6248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F93C1C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E9B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C56C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6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198101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770179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3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0270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66B1A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BA39A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250F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8443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1.8</w:t>
            </w:r>
          </w:p>
        </w:tc>
      </w:tr>
      <w:tr w:rsidR="00C65957" w:rsidRPr="006F5708" w14:paraId="354E6598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0D9C" w14:textId="77777777" w:rsidR="00C65957" w:rsidRPr="006F5708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35E53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85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14:paraId="28A6B2F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2C749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27E6F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9.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39222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E0AE28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6.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5E29E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536FB6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F16851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2.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3BC50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2F3C3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3.6</w:t>
            </w:r>
          </w:p>
        </w:tc>
      </w:tr>
      <w:tr w:rsidR="00C65957" w:rsidRPr="006F5708" w14:paraId="55BCF3FC" w14:textId="77777777" w:rsidTr="007B1D3A">
        <w:trPr>
          <w:trHeight w:val="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C4553" w14:textId="77777777" w:rsidR="00C65957" w:rsidRPr="006F5708" w:rsidRDefault="00C65957" w:rsidP="007B1D3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C311B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 w:rsidRPr="006F5708"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LE</w:t>
            </w:r>
            <w:r w:rsidRPr="006F5708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 w:eastAsia="fi-FI"/>
              </w:rPr>
              <w:t>90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4BC3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64B6D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85137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34.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082CC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C6A174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32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CB4B5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D6E3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0.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1A8542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6F4D0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AC67A" w14:textId="77777777" w:rsidR="00C65957" w:rsidRPr="006F5708" w:rsidRDefault="00C65957" w:rsidP="007B1D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  <w:t>28.2</w:t>
            </w:r>
          </w:p>
        </w:tc>
      </w:tr>
    </w:tbl>
    <w:p w14:paraId="3160257E" w14:textId="77777777" w:rsidR="005430B9" w:rsidRDefault="005430B9" w:rsidP="00772075"/>
    <w:sectPr w:rsidR="005430B9" w:rsidSect="00772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862BB7"/>
    <w:multiLevelType w:val="hybridMultilevel"/>
    <w:tmpl w:val="2EF829D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5A5A04"/>
    <w:multiLevelType w:val="multilevel"/>
    <w:tmpl w:val="33C8E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F05441"/>
    <w:multiLevelType w:val="hybridMultilevel"/>
    <w:tmpl w:val="F1C498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394D4D"/>
    <w:multiLevelType w:val="hybridMultilevel"/>
    <w:tmpl w:val="69E875E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EB485C"/>
    <w:multiLevelType w:val="hybridMultilevel"/>
    <w:tmpl w:val="942A9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7A0522"/>
    <w:multiLevelType w:val="multilevel"/>
    <w:tmpl w:val="20141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171937"/>
    <w:multiLevelType w:val="hybridMultilevel"/>
    <w:tmpl w:val="7D1CFCAA"/>
    <w:lvl w:ilvl="0" w:tplc="040B0011">
      <w:start w:val="1"/>
      <w:numFmt w:val="decimal"/>
      <w:lvlText w:val="%1)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082C4E"/>
    <w:multiLevelType w:val="multilevel"/>
    <w:tmpl w:val="E76CB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16491D"/>
    <w:multiLevelType w:val="hybridMultilevel"/>
    <w:tmpl w:val="E02A67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CF78E8"/>
    <w:multiLevelType w:val="hybridMultilevel"/>
    <w:tmpl w:val="3AEAA43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7D18F1"/>
    <w:multiLevelType w:val="hybridMultilevel"/>
    <w:tmpl w:val="A1E0B76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820EFA"/>
    <w:multiLevelType w:val="hybridMultilevel"/>
    <w:tmpl w:val="5A780B1A"/>
    <w:lvl w:ilvl="0" w:tplc="040B0011">
      <w:start w:val="1"/>
      <w:numFmt w:val="decimal"/>
      <w:lvlText w:val="%1)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1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957"/>
    <w:rsid w:val="0000278E"/>
    <w:rsid w:val="0000790A"/>
    <w:rsid w:val="00007F0D"/>
    <w:rsid w:val="000107D9"/>
    <w:rsid w:val="00016C61"/>
    <w:rsid w:val="00016F96"/>
    <w:rsid w:val="00017C82"/>
    <w:rsid w:val="00020BC6"/>
    <w:rsid w:val="0002299D"/>
    <w:rsid w:val="00022C9B"/>
    <w:rsid w:val="00025C6A"/>
    <w:rsid w:val="000302CF"/>
    <w:rsid w:val="00032F37"/>
    <w:rsid w:val="00036C29"/>
    <w:rsid w:val="00041145"/>
    <w:rsid w:val="00042F85"/>
    <w:rsid w:val="00052FBE"/>
    <w:rsid w:val="00056BCF"/>
    <w:rsid w:val="000574C4"/>
    <w:rsid w:val="00072856"/>
    <w:rsid w:val="00076745"/>
    <w:rsid w:val="00076D02"/>
    <w:rsid w:val="00087AC4"/>
    <w:rsid w:val="000945BE"/>
    <w:rsid w:val="000A1DA2"/>
    <w:rsid w:val="000A7583"/>
    <w:rsid w:val="000C02BB"/>
    <w:rsid w:val="000C1C01"/>
    <w:rsid w:val="000C3A4F"/>
    <w:rsid w:val="000D2AE4"/>
    <w:rsid w:val="000D2AF2"/>
    <w:rsid w:val="000D373D"/>
    <w:rsid w:val="000D6CC4"/>
    <w:rsid w:val="000D7644"/>
    <w:rsid w:val="000E0464"/>
    <w:rsid w:val="000E0FAA"/>
    <w:rsid w:val="000E1EDF"/>
    <w:rsid w:val="000E48D9"/>
    <w:rsid w:val="000E6858"/>
    <w:rsid w:val="000E6FF2"/>
    <w:rsid w:val="000F475D"/>
    <w:rsid w:val="000F4840"/>
    <w:rsid w:val="000F6ACA"/>
    <w:rsid w:val="000F6DCF"/>
    <w:rsid w:val="000F75BE"/>
    <w:rsid w:val="000F76B7"/>
    <w:rsid w:val="000F7BAB"/>
    <w:rsid w:val="001019DF"/>
    <w:rsid w:val="00105241"/>
    <w:rsid w:val="00112942"/>
    <w:rsid w:val="001155BA"/>
    <w:rsid w:val="00135C26"/>
    <w:rsid w:val="0013723A"/>
    <w:rsid w:val="00140AAB"/>
    <w:rsid w:val="001415EE"/>
    <w:rsid w:val="00142DFF"/>
    <w:rsid w:val="00144F9D"/>
    <w:rsid w:val="0015076B"/>
    <w:rsid w:val="001525EA"/>
    <w:rsid w:val="00161E05"/>
    <w:rsid w:val="001730CB"/>
    <w:rsid w:val="001765F4"/>
    <w:rsid w:val="001801AB"/>
    <w:rsid w:val="0018416B"/>
    <w:rsid w:val="001875C8"/>
    <w:rsid w:val="00187B8F"/>
    <w:rsid w:val="001943EE"/>
    <w:rsid w:val="00196190"/>
    <w:rsid w:val="001A2F7F"/>
    <w:rsid w:val="001B0E68"/>
    <w:rsid w:val="001B2267"/>
    <w:rsid w:val="001B291F"/>
    <w:rsid w:val="001B765B"/>
    <w:rsid w:val="001C22A3"/>
    <w:rsid w:val="001C38B5"/>
    <w:rsid w:val="001C42B1"/>
    <w:rsid w:val="001D2283"/>
    <w:rsid w:val="001D2FD9"/>
    <w:rsid w:val="001D75AA"/>
    <w:rsid w:val="001E0200"/>
    <w:rsid w:val="001E748C"/>
    <w:rsid w:val="001F6B8F"/>
    <w:rsid w:val="00201E1B"/>
    <w:rsid w:val="0020394E"/>
    <w:rsid w:val="00206CB0"/>
    <w:rsid w:val="002120C5"/>
    <w:rsid w:val="00212458"/>
    <w:rsid w:val="00216B53"/>
    <w:rsid w:val="00217188"/>
    <w:rsid w:val="002224F8"/>
    <w:rsid w:val="00222B9B"/>
    <w:rsid w:val="00223E0B"/>
    <w:rsid w:val="00225492"/>
    <w:rsid w:val="00227723"/>
    <w:rsid w:val="002309ED"/>
    <w:rsid w:val="00230FC3"/>
    <w:rsid w:val="002321ED"/>
    <w:rsid w:val="0024293D"/>
    <w:rsid w:val="00242B4E"/>
    <w:rsid w:val="0024750D"/>
    <w:rsid w:val="00256889"/>
    <w:rsid w:val="00256AF9"/>
    <w:rsid w:val="00256F7D"/>
    <w:rsid w:val="00257541"/>
    <w:rsid w:val="002607F8"/>
    <w:rsid w:val="00262DDA"/>
    <w:rsid w:val="0026319A"/>
    <w:rsid w:val="00263F4F"/>
    <w:rsid w:val="002664F3"/>
    <w:rsid w:val="0027485E"/>
    <w:rsid w:val="00277DEE"/>
    <w:rsid w:val="00280299"/>
    <w:rsid w:val="00280D12"/>
    <w:rsid w:val="00287F84"/>
    <w:rsid w:val="0029071C"/>
    <w:rsid w:val="00294C7A"/>
    <w:rsid w:val="00296171"/>
    <w:rsid w:val="002A053C"/>
    <w:rsid w:val="002A119E"/>
    <w:rsid w:val="002A3F65"/>
    <w:rsid w:val="002A4576"/>
    <w:rsid w:val="002A5FDD"/>
    <w:rsid w:val="002B1E6A"/>
    <w:rsid w:val="002B1FDF"/>
    <w:rsid w:val="002C03B3"/>
    <w:rsid w:val="002C1BB4"/>
    <w:rsid w:val="002C6666"/>
    <w:rsid w:val="002C7BCD"/>
    <w:rsid w:val="002D0569"/>
    <w:rsid w:val="002D5231"/>
    <w:rsid w:val="002E154D"/>
    <w:rsid w:val="002E229A"/>
    <w:rsid w:val="002E2F0C"/>
    <w:rsid w:val="002E3325"/>
    <w:rsid w:val="002E4918"/>
    <w:rsid w:val="002F236D"/>
    <w:rsid w:val="002F4CDE"/>
    <w:rsid w:val="002F70DE"/>
    <w:rsid w:val="002F747A"/>
    <w:rsid w:val="00301E5F"/>
    <w:rsid w:val="00303F82"/>
    <w:rsid w:val="00304273"/>
    <w:rsid w:val="00307D07"/>
    <w:rsid w:val="00312C4B"/>
    <w:rsid w:val="0032358B"/>
    <w:rsid w:val="00326A60"/>
    <w:rsid w:val="00331468"/>
    <w:rsid w:val="00332F93"/>
    <w:rsid w:val="003359C0"/>
    <w:rsid w:val="003366AB"/>
    <w:rsid w:val="0034087D"/>
    <w:rsid w:val="0034270A"/>
    <w:rsid w:val="00346873"/>
    <w:rsid w:val="00346FAE"/>
    <w:rsid w:val="00352A23"/>
    <w:rsid w:val="00356743"/>
    <w:rsid w:val="00356E37"/>
    <w:rsid w:val="00367D05"/>
    <w:rsid w:val="00371A6B"/>
    <w:rsid w:val="003765F6"/>
    <w:rsid w:val="00380D91"/>
    <w:rsid w:val="00381510"/>
    <w:rsid w:val="0038366E"/>
    <w:rsid w:val="003868FC"/>
    <w:rsid w:val="003878D8"/>
    <w:rsid w:val="00387E7E"/>
    <w:rsid w:val="003A1FE6"/>
    <w:rsid w:val="003A653E"/>
    <w:rsid w:val="003A7184"/>
    <w:rsid w:val="003B67FD"/>
    <w:rsid w:val="003B785B"/>
    <w:rsid w:val="003C12FE"/>
    <w:rsid w:val="003C1968"/>
    <w:rsid w:val="003C6DA2"/>
    <w:rsid w:val="003C71E9"/>
    <w:rsid w:val="003D1F8B"/>
    <w:rsid w:val="003D28C3"/>
    <w:rsid w:val="003D573A"/>
    <w:rsid w:val="003E3CD3"/>
    <w:rsid w:val="003E7802"/>
    <w:rsid w:val="003E799B"/>
    <w:rsid w:val="003F68B4"/>
    <w:rsid w:val="00401F5D"/>
    <w:rsid w:val="004028DB"/>
    <w:rsid w:val="00407C59"/>
    <w:rsid w:val="00411333"/>
    <w:rsid w:val="00420BA7"/>
    <w:rsid w:val="00420DB6"/>
    <w:rsid w:val="0042312A"/>
    <w:rsid w:val="00441C14"/>
    <w:rsid w:val="00442B35"/>
    <w:rsid w:val="0044403F"/>
    <w:rsid w:val="00444F3B"/>
    <w:rsid w:val="00451985"/>
    <w:rsid w:val="00454961"/>
    <w:rsid w:val="004549E6"/>
    <w:rsid w:val="004567D6"/>
    <w:rsid w:val="00462654"/>
    <w:rsid w:val="00463B3A"/>
    <w:rsid w:val="00466F32"/>
    <w:rsid w:val="004677C1"/>
    <w:rsid w:val="004708C5"/>
    <w:rsid w:val="00472B79"/>
    <w:rsid w:val="004745A3"/>
    <w:rsid w:val="00476DAB"/>
    <w:rsid w:val="0048635C"/>
    <w:rsid w:val="00491DBA"/>
    <w:rsid w:val="00492043"/>
    <w:rsid w:val="004A3A5B"/>
    <w:rsid w:val="004B391A"/>
    <w:rsid w:val="004B7404"/>
    <w:rsid w:val="004C6133"/>
    <w:rsid w:val="004C61E4"/>
    <w:rsid w:val="004D025B"/>
    <w:rsid w:val="004D2F9C"/>
    <w:rsid w:val="004D560C"/>
    <w:rsid w:val="004D6665"/>
    <w:rsid w:val="004E3210"/>
    <w:rsid w:val="004E38E3"/>
    <w:rsid w:val="004E45E9"/>
    <w:rsid w:val="004E5F6A"/>
    <w:rsid w:val="004E66EE"/>
    <w:rsid w:val="004F3BD6"/>
    <w:rsid w:val="004F3C95"/>
    <w:rsid w:val="004F4ADF"/>
    <w:rsid w:val="005008B1"/>
    <w:rsid w:val="00500FF0"/>
    <w:rsid w:val="00503E61"/>
    <w:rsid w:val="00505F76"/>
    <w:rsid w:val="00514C5A"/>
    <w:rsid w:val="00516C14"/>
    <w:rsid w:val="00521A4E"/>
    <w:rsid w:val="00534331"/>
    <w:rsid w:val="0053469E"/>
    <w:rsid w:val="0054143D"/>
    <w:rsid w:val="005430B9"/>
    <w:rsid w:val="00544591"/>
    <w:rsid w:val="0054489C"/>
    <w:rsid w:val="00545529"/>
    <w:rsid w:val="00551E0A"/>
    <w:rsid w:val="005529BD"/>
    <w:rsid w:val="005567A5"/>
    <w:rsid w:val="00557AC9"/>
    <w:rsid w:val="00562527"/>
    <w:rsid w:val="005670EE"/>
    <w:rsid w:val="005671CB"/>
    <w:rsid w:val="00570360"/>
    <w:rsid w:val="00575072"/>
    <w:rsid w:val="0057682D"/>
    <w:rsid w:val="00581602"/>
    <w:rsid w:val="005816D8"/>
    <w:rsid w:val="00584CEA"/>
    <w:rsid w:val="0059180C"/>
    <w:rsid w:val="00593CE6"/>
    <w:rsid w:val="00596B65"/>
    <w:rsid w:val="005A6DAA"/>
    <w:rsid w:val="005B0975"/>
    <w:rsid w:val="005B4D51"/>
    <w:rsid w:val="005B59B2"/>
    <w:rsid w:val="005B70A7"/>
    <w:rsid w:val="005B70CE"/>
    <w:rsid w:val="005C26D9"/>
    <w:rsid w:val="005C5A4E"/>
    <w:rsid w:val="005C68CE"/>
    <w:rsid w:val="005C742C"/>
    <w:rsid w:val="005D0230"/>
    <w:rsid w:val="005D0B5A"/>
    <w:rsid w:val="005D0E28"/>
    <w:rsid w:val="005D0E5C"/>
    <w:rsid w:val="005D131F"/>
    <w:rsid w:val="005D3D49"/>
    <w:rsid w:val="005D61BE"/>
    <w:rsid w:val="005D6930"/>
    <w:rsid w:val="005E0FB8"/>
    <w:rsid w:val="005E1164"/>
    <w:rsid w:val="005E49BA"/>
    <w:rsid w:val="005E54C9"/>
    <w:rsid w:val="005E6046"/>
    <w:rsid w:val="005F29E7"/>
    <w:rsid w:val="0060028F"/>
    <w:rsid w:val="006008C7"/>
    <w:rsid w:val="006107E9"/>
    <w:rsid w:val="006131A5"/>
    <w:rsid w:val="00613CAE"/>
    <w:rsid w:val="00617DE7"/>
    <w:rsid w:val="00623C1C"/>
    <w:rsid w:val="00625249"/>
    <w:rsid w:val="00626DFB"/>
    <w:rsid w:val="006438BC"/>
    <w:rsid w:val="00647197"/>
    <w:rsid w:val="00652FE2"/>
    <w:rsid w:val="00654033"/>
    <w:rsid w:val="00664817"/>
    <w:rsid w:val="00664E9E"/>
    <w:rsid w:val="006662A3"/>
    <w:rsid w:val="006703C9"/>
    <w:rsid w:val="00672E35"/>
    <w:rsid w:val="006737CC"/>
    <w:rsid w:val="00673C19"/>
    <w:rsid w:val="00677320"/>
    <w:rsid w:val="00692371"/>
    <w:rsid w:val="00693685"/>
    <w:rsid w:val="006966CE"/>
    <w:rsid w:val="006A1ACF"/>
    <w:rsid w:val="006A2C83"/>
    <w:rsid w:val="006A5409"/>
    <w:rsid w:val="006A5985"/>
    <w:rsid w:val="006A66F9"/>
    <w:rsid w:val="006A6924"/>
    <w:rsid w:val="006A6944"/>
    <w:rsid w:val="006A7472"/>
    <w:rsid w:val="006B032D"/>
    <w:rsid w:val="006B442F"/>
    <w:rsid w:val="006B75CD"/>
    <w:rsid w:val="006D0DDB"/>
    <w:rsid w:val="006D3516"/>
    <w:rsid w:val="006E15C3"/>
    <w:rsid w:val="006E18F6"/>
    <w:rsid w:val="006E22CD"/>
    <w:rsid w:val="006E2816"/>
    <w:rsid w:val="006E328F"/>
    <w:rsid w:val="006E4962"/>
    <w:rsid w:val="006E5B5F"/>
    <w:rsid w:val="006E645F"/>
    <w:rsid w:val="006E6AFC"/>
    <w:rsid w:val="006E777F"/>
    <w:rsid w:val="006F60C3"/>
    <w:rsid w:val="006F7914"/>
    <w:rsid w:val="007052CA"/>
    <w:rsid w:val="00705A07"/>
    <w:rsid w:val="00711A94"/>
    <w:rsid w:val="00712BB0"/>
    <w:rsid w:val="00720D7D"/>
    <w:rsid w:val="007233C8"/>
    <w:rsid w:val="0073194B"/>
    <w:rsid w:val="00736304"/>
    <w:rsid w:val="00750599"/>
    <w:rsid w:val="00752876"/>
    <w:rsid w:val="00754E55"/>
    <w:rsid w:val="00761EFC"/>
    <w:rsid w:val="00762BD3"/>
    <w:rsid w:val="00762D12"/>
    <w:rsid w:val="00767B40"/>
    <w:rsid w:val="00772075"/>
    <w:rsid w:val="00773116"/>
    <w:rsid w:val="00774F01"/>
    <w:rsid w:val="00775225"/>
    <w:rsid w:val="007775D9"/>
    <w:rsid w:val="00777697"/>
    <w:rsid w:val="00781024"/>
    <w:rsid w:val="00793500"/>
    <w:rsid w:val="00793CEE"/>
    <w:rsid w:val="007A5152"/>
    <w:rsid w:val="007B2C7D"/>
    <w:rsid w:val="007B395D"/>
    <w:rsid w:val="007B4A25"/>
    <w:rsid w:val="007C02BF"/>
    <w:rsid w:val="007C6583"/>
    <w:rsid w:val="007D31D3"/>
    <w:rsid w:val="007D4578"/>
    <w:rsid w:val="007D6B11"/>
    <w:rsid w:val="007D6D17"/>
    <w:rsid w:val="007E2EBD"/>
    <w:rsid w:val="007E3113"/>
    <w:rsid w:val="007E33FD"/>
    <w:rsid w:val="007E4340"/>
    <w:rsid w:val="007E7708"/>
    <w:rsid w:val="007F64B6"/>
    <w:rsid w:val="00802EEB"/>
    <w:rsid w:val="00805E5D"/>
    <w:rsid w:val="00812F3E"/>
    <w:rsid w:val="008151C7"/>
    <w:rsid w:val="00822D8E"/>
    <w:rsid w:val="00832B8E"/>
    <w:rsid w:val="008335C5"/>
    <w:rsid w:val="008349DF"/>
    <w:rsid w:val="0085106D"/>
    <w:rsid w:val="00851E2E"/>
    <w:rsid w:val="008528A8"/>
    <w:rsid w:val="00852C25"/>
    <w:rsid w:val="00860250"/>
    <w:rsid w:val="00861EE2"/>
    <w:rsid w:val="00870516"/>
    <w:rsid w:val="00885CCF"/>
    <w:rsid w:val="00890270"/>
    <w:rsid w:val="00890767"/>
    <w:rsid w:val="0089084C"/>
    <w:rsid w:val="00896E40"/>
    <w:rsid w:val="008A245A"/>
    <w:rsid w:val="008A6803"/>
    <w:rsid w:val="008B018E"/>
    <w:rsid w:val="008B03EE"/>
    <w:rsid w:val="008B1895"/>
    <w:rsid w:val="008C0CCA"/>
    <w:rsid w:val="008C0E2F"/>
    <w:rsid w:val="008C45A7"/>
    <w:rsid w:val="008D088D"/>
    <w:rsid w:val="008D55B8"/>
    <w:rsid w:val="008D572C"/>
    <w:rsid w:val="008D5BA4"/>
    <w:rsid w:val="008D7FCA"/>
    <w:rsid w:val="008E0CCF"/>
    <w:rsid w:val="008E0DD2"/>
    <w:rsid w:val="008E3B4D"/>
    <w:rsid w:val="008E4D8D"/>
    <w:rsid w:val="008F27C1"/>
    <w:rsid w:val="008F3ABC"/>
    <w:rsid w:val="008F60F4"/>
    <w:rsid w:val="0090504F"/>
    <w:rsid w:val="009073A5"/>
    <w:rsid w:val="009170F5"/>
    <w:rsid w:val="00923C01"/>
    <w:rsid w:val="00933F72"/>
    <w:rsid w:val="0093526E"/>
    <w:rsid w:val="00937E9E"/>
    <w:rsid w:val="009432F3"/>
    <w:rsid w:val="00952139"/>
    <w:rsid w:val="00952457"/>
    <w:rsid w:val="00956091"/>
    <w:rsid w:val="00963290"/>
    <w:rsid w:val="00964B42"/>
    <w:rsid w:val="00970C84"/>
    <w:rsid w:val="00972554"/>
    <w:rsid w:val="00974D9E"/>
    <w:rsid w:val="00975990"/>
    <w:rsid w:val="00994048"/>
    <w:rsid w:val="00996E95"/>
    <w:rsid w:val="009A30AC"/>
    <w:rsid w:val="009A42D6"/>
    <w:rsid w:val="009B18F3"/>
    <w:rsid w:val="009B1C3C"/>
    <w:rsid w:val="009B5FEB"/>
    <w:rsid w:val="009B70CE"/>
    <w:rsid w:val="009C37D5"/>
    <w:rsid w:val="009C5E21"/>
    <w:rsid w:val="009C64E4"/>
    <w:rsid w:val="009C6995"/>
    <w:rsid w:val="009D2177"/>
    <w:rsid w:val="009D2AFA"/>
    <w:rsid w:val="009D2E1E"/>
    <w:rsid w:val="009D73EF"/>
    <w:rsid w:val="009F2CD2"/>
    <w:rsid w:val="00A00D49"/>
    <w:rsid w:val="00A02AC6"/>
    <w:rsid w:val="00A052EB"/>
    <w:rsid w:val="00A0741C"/>
    <w:rsid w:val="00A105C0"/>
    <w:rsid w:val="00A112B3"/>
    <w:rsid w:val="00A12ADE"/>
    <w:rsid w:val="00A1516B"/>
    <w:rsid w:val="00A155AC"/>
    <w:rsid w:val="00A16181"/>
    <w:rsid w:val="00A17D71"/>
    <w:rsid w:val="00A33AE2"/>
    <w:rsid w:val="00A3451A"/>
    <w:rsid w:val="00A34FB7"/>
    <w:rsid w:val="00A37321"/>
    <w:rsid w:val="00A50EAA"/>
    <w:rsid w:val="00A60E10"/>
    <w:rsid w:val="00A61E27"/>
    <w:rsid w:val="00A6681A"/>
    <w:rsid w:val="00A66EEC"/>
    <w:rsid w:val="00A672E6"/>
    <w:rsid w:val="00A722E8"/>
    <w:rsid w:val="00A8063E"/>
    <w:rsid w:val="00A8498F"/>
    <w:rsid w:val="00A84B39"/>
    <w:rsid w:val="00A91B5C"/>
    <w:rsid w:val="00A94763"/>
    <w:rsid w:val="00A9543E"/>
    <w:rsid w:val="00AA0D21"/>
    <w:rsid w:val="00AA3381"/>
    <w:rsid w:val="00AB0896"/>
    <w:rsid w:val="00AB0FA4"/>
    <w:rsid w:val="00AB1D3D"/>
    <w:rsid w:val="00AB5A23"/>
    <w:rsid w:val="00AB6BC6"/>
    <w:rsid w:val="00AC1ADB"/>
    <w:rsid w:val="00AC7125"/>
    <w:rsid w:val="00AD3A34"/>
    <w:rsid w:val="00AD61D1"/>
    <w:rsid w:val="00AD6870"/>
    <w:rsid w:val="00AE1413"/>
    <w:rsid w:val="00AF06E5"/>
    <w:rsid w:val="00B04B0F"/>
    <w:rsid w:val="00B11049"/>
    <w:rsid w:val="00B31268"/>
    <w:rsid w:val="00B3599C"/>
    <w:rsid w:val="00B40442"/>
    <w:rsid w:val="00B46343"/>
    <w:rsid w:val="00B50072"/>
    <w:rsid w:val="00B51FEF"/>
    <w:rsid w:val="00B56822"/>
    <w:rsid w:val="00B62572"/>
    <w:rsid w:val="00B645BD"/>
    <w:rsid w:val="00B71387"/>
    <w:rsid w:val="00B734B9"/>
    <w:rsid w:val="00B8086E"/>
    <w:rsid w:val="00B82D50"/>
    <w:rsid w:val="00B83D61"/>
    <w:rsid w:val="00B921F4"/>
    <w:rsid w:val="00B9307B"/>
    <w:rsid w:val="00B94F62"/>
    <w:rsid w:val="00BA6083"/>
    <w:rsid w:val="00BA6323"/>
    <w:rsid w:val="00BB13C1"/>
    <w:rsid w:val="00BB332C"/>
    <w:rsid w:val="00BB4CA7"/>
    <w:rsid w:val="00BB60C5"/>
    <w:rsid w:val="00BC0DC1"/>
    <w:rsid w:val="00BC12C5"/>
    <w:rsid w:val="00BC16CC"/>
    <w:rsid w:val="00BC749C"/>
    <w:rsid w:val="00BC7C04"/>
    <w:rsid w:val="00BD1B50"/>
    <w:rsid w:val="00BD2A6D"/>
    <w:rsid w:val="00BD4574"/>
    <w:rsid w:val="00BE64DB"/>
    <w:rsid w:val="00BF37EB"/>
    <w:rsid w:val="00BF3A1C"/>
    <w:rsid w:val="00BF5E62"/>
    <w:rsid w:val="00BF5F5A"/>
    <w:rsid w:val="00BF72E8"/>
    <w:rsid w:val="00C000C2"/>
    <w:rsid w:val="00C0387C"/>
    <w:rsid w:val="00C042AC"/>
    <w:rsid w:val="00C04700"/>
    <w:rsid w:val="00C0611B"/>
    <w:rsid w:val="00C06AEF"/>
    <w:rsid w:val="00C12E32"/>
    <w:rsid w:val="00C1344A"/>
    <w:rsid w:val="00C14A59"/>
    <w:rsid w:val="00C14FF4"/>
    <w:rsid w:val="00C15949"/>
    <w:rsid w:val="00C26ADA"/>
    <w:rsid w:val="00C3705D"/>
    <w:rsid w:val="00C40120"/>
    <w:rsid w:val="00C40ED5"/>
    <w:rsid w:val="00C414E2"/>
    <w:rsid w:val="00C41D6A"/>
    <w:rsid w:val="00C4326E"/>
    <w:rsid w:val="00C568C4"/>
    <w:rsid w:val="00C62032"/>
    <w:rsid w:val="00C64CBF"/>
    <w:rsid w:val="00C651D6"/>
    <w:rsid w:val="00C65957"/>
    <w:rsid w:val="00C67373"/>
    <w:rsid w:val="00C73A14"/>
    <w:rsid w:val="00C7641F"/>
    <w:rsid w:val="00C7670D"/>
    <w:rsid w:val="00C802FA"/>
    <w:rsid w:val="00C930B9"/>
    <w:rsid w:val="00C9436C"/>
    <w:rsid w:val="00CA04F2"/>
    <w:rsid w:val="00CA28D5"/>
    <w:rsid w:val="00CA2926"/>
    <w:rsid w:val="00CA367B"/>
    <w:rsid w:val="00CB5DBA"/>
    <w:rsid w:val="00CC773F"/>
    <w:rsid w:val="00CC7D80"/>
    <w:rsid w:val="00CD17BE"/>
    <w:rsid w:val="00CD2AA1"/>
    <w:rsid w:val="00CE742D"/>
    <w:rsid w:val="00CF01B1"/>
    <w:rsid w:val="00CF2262"/>
    <w:rsid w:val="00CF2EA1"/>
    <w:rsid w:val="00CF525D"/>
    <w:rsid w:val="00CF655E"/>
    <w:rsid w:val="00D03266"/>
    <w:rsid w:val="00D07788"/>
    <w:rsid w:val="00D114D6"/>
    <w:rsid w:val="00D11940"/>
    <w:rsid w:val="00D11C5A"/>
    <w:rsid w:val="00D11EC0"/>
    <w:rsid w:val="00D168FD"/>
    <w:rsid w:val="00D23F62"/>
    <w:rsid w:val="00D310BE"/>
    <w:rsid w:val="00D36371"/>
    <w:rsid w:val="00D40E56"/>
    <w:rsid w:val="00D42EFA"/>
    <w:rsid w:val="00D50CB2"/>
    <w:rsid w:val="00D537FC"/>
    <w:rsid w:val="00D5708F"/>
    <w:rsid w:val="00D57D31"/>
    <w:rsid w:val="00D6714D"/>
    <w:rsid w:val="00D67DA6"/>
    <w:rsid w:val="00D72078"/>
    <w:rsid w:val="00D73226"/>
    <w:rsid w:val="00D738BC"/>
    <w:rsid w:val="00D762B1"/>
    <w:rsid w:val="00D77FFC"/>
    <w:rsid w:val="00D81F98"/>
    <w:rsid w:val="00D839C2"/>
    <w:rsid w:val="00D92E92"/>
    <w:rsid w:val="00DA4470"/>
    <w:rsid w:val="00DA50B0"/>
    <w:rsid w:val="00DA71DB"/>
    <w:rsid w:val="00DB0E18"/>
    <w:rsid w:val="00DB4591"/>
    <w:rsid w:val="00DB6A38"/>
    <w:rsid w:val="00DC3083"/>
    <w:rsid w:val="00DC4B18"/>
    <w:rsid w:val="00DC4FAB"/>
    <w:rsid w:val="00DD06BD"/>
    <w:rsid w:val="00DD475A"/>
    <w:rsid w:val="00DD6C3F"/>
    <w:rsid w:val="00DD6C80"/>
    <w:rsid w:val="00DE2D4B"/>
    <w:rsid w:val="00DE319B"/>
    <w:rsid w:val="00DF006C"/>
    <w:rsid w:val="00DF1659"/>
    <w:rsid w:val="00DF5E04"/>
    <w:rsid w:val="00E049FE"/>
    <w:rsid w:val="00E10DBB"/>
    <w:rsid w:val="00E15DA6"/>
    <w:rsid w:val="00E16916"/>
    <w:rsid w:val="00E20EEB"/>
    <w:rsid w:val="00E30F02"/>
    <w:rsid w:val="00E402F5"/>
    <w:rsid w:val="00E40851"/>
    <w:rsid w:val="00E443DF"/>
    <w:rsid w:val="00E50B6D"/>
    <w:rsid w:val="00E56A55"/>
    <w:rsid w:val="00E601CB"/>
    <w:rsid w:val="00E60527"/>
    <w:rsid w:val="00E624C6"/>
    <w:rsid w:val="00E633A0"/>
    <w:rsid w:val="00E6454D"/>
    <w:rsid w:val="00E66C1B"/>
    <w:rsid w:val="00E673C2"/>
    <w:rsid w:val="00E70890"/>
    <w:rsid w:val="00E711D4"/>
    <w:rsid w:val="00E71601"/>
    <w:rsid w:val="00E80B01"/>
    <w:rsid w:val="00E835D5"/>
    <w:rsid w:val="00E868A2"/>
    <w:rsid w:val="00E878A2"/>
    <w:rsid w:val="00E979C1"/>
    <w:rsid w:val="00EA2DC2"/>
    <w:rsid w:val="00EA4375"/>
    <w:rsid w:val="00EA5FB3"/>
    <w:rsid w:val="00EB0E27"/>
    <w:rsid w:val="00EB50E7"/>
    <w:rsid w:val="00EB6996"/>
    <w:rsid w:val="00EC0968"/>
    <w:rsid w:val="00EC30B6"/>
    <w:rsid w:val="00EC5A9A"/>
    <w:rsid w:val="00EC6337"/>
    <w:rsid w:val="00ED2CCC"/>
    <w:rsid w:val="00ED362C"/>
    <w:rsid w:val="00ED4AA8"/>
    <w:rsid w:val="00EE4C89"/>
    <w:rsid w:val="00EE5521"/>
    <w:rsid w:val="00EF0E2C"/>
    <w:rsid w:val="00EF7368"/>
    <w:rsid w:val="00F02F18"/>
    <w:rsid w:val="00F04E62"/>
    <w:rsid w:val="00F07DF1"/>
    <w:rsid w:val="00F11E86"/>
    <w:rsid w:val="00F14D6A"/>
    <w:rsid w:val="00F14DF4"/>
    <w:rsid w:val="00F16C1D"/>
    <w:rsid w:val="00F22930"/>
    <w:rsid w:val="00F23CE0"/>
    <w:rsid w:val="00F26A06"/>
    <w:rsid w:val="00F32CD9"/>
    <w:rsid w:val="00F35647"/>
    <w:rsid w:val="00F35C83"/>
    <w:rsid w:val="00F36C87"/>
    <w:rsid w:val="00F377B3"/>
    <w:rsid w:val="00F409D8"/>
    <w:rsid w:val="00F430E9"/>
    <w:rsid w:val="00F4344A"/>
    <w:rsid w:val="00F50AAB"/>
    <w:rsid w:val="00F52440"/>
    <w:rsid w:val="00F54F0E"/>
    <w:rsid w:val="00F55CA5"/>
    <w:rsid w:val="00F56405"/>
    <w:rsid w:val="00F6010F"/>
    <w:rsid w:val="00F61F42"/>
    <w:rsid w:val="00F7363B"/>
    <w:rsid w:val="00F76F89"/>
    <w:rsid w:val="00F80A88"/>
    <w:rsid w:val="00F832BB"/>
    <w:rsid w:val="00F836E3"/>
    <w:rsid w:val="00F84EA3"/>
    <w:rsid w:val="00F851E4"/>
    <w:rsid w:val="00F866E0"/>
    <w:rsid w:val="00F87EDA"/>
    <w:rsid w:val="00F94A54"/>
    <w:rsid w:val="00FA3421"/>
    <w:rsid w:val="00FB1C29"/>
    <w:rsid w:val="00FB3BAE"/>
    <w:rsid w:val="00FB67C4"/>
    <w:rsid w:val="00FD076C"/>
    <w:rsid w:val="00FD1968"/>
    <w:rsid w:val="00FD24E6"/>
    <w:rsid w:val="00FD5D1A"/>
    <w:rsid w:val="00FD6449"/>
    <w:rsid w:val="00FE68F9"/>
    <w:rsid w:val="00FE6A91"/>
    <w:rsid w:val="00FF05DF"/>
    <w:rsid w:val="00FF2521"/>
    <w:rsid w:val="00FF2A81"/>
    <w:rsid w:val="00FF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D6E4BF"/>
  <w15:chartTrackingRefBased/>
  <w15:docId w15:val="{192231C9-AD00-482F-8CEA-C41311F1F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957"/>
  </w:style>
  <w:style w:type="paragraph" w:styleId="Heading1">
    <w:name w:val="heading 1"/>
    <w:basedOn w:val="Normal"/>
    <w:next w:val="Normal"/>
    <w:link w:val="Heading1Char"/>
    <w:uiPriority w:val="9"/>
    <w:qFormat/>
    <w:rsid w:val="00C659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C6595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9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65957"/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table" w:styleId="TableGrid">
    <w:name w:val="Table Grid"/>
    <w:basedOn w:val="TableNormal"/>
    <w:uiPriority w:val="39"/>
    <w:rsid w:val="00C65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59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65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957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957"/>
    <w:rPr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9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957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C65957"/>
    <w:pPr>
      <w:spacing w:after="0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paragraph" w:customStyle="1" w:styleId="paragraph">
    <w:name w:val="paragraph"/>
    <w:basedOn w:val="Normal"/>
    <w:rsid w:val="00C65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DefaultParagraphFont"/>
    <w:rsid w:val="00C65957"/>
  </w:style>
  <w:style w:type="character" w:customStyle="1" w:styleId="eop">
    <w:name w:val="eop"/>
    <w:basedOn w:val="DefaultParagraphFont"/>
    <w:rsid w:val="00C65957"/>
  </w:style>
  <w:style w:type="character" w:customStyle="1" w:styleId="tabchar">
    <w:name w:val="tabchar"/>
    <w:basedOn w:val="DefaultParagraphFont"/>
    <w:rsid w:val="00C65957"/>
  </w:style>
  <w:style w:type="paragraph" w:styleId="NormalWeb">
    <w:name w:val="Normal (Web)"/>
    <w:basedOn w:val="Normal"/>
    <w:uiPriority w:val="99"/>
    <w:unhideWhenUsed/>
    <w:rsid w:val="00C65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Strong">
    <w:name w:val="Strong"/>
    <w:basedOn w:val="DefaultParagraphFont"/>
    <w:uiPriority w:val="22"/>
    <w:qFormat/>
    <w:rsid w:val="00C65957"/>
    <w:rPr>
      <w:b/>
      <w:bCs/>
    </w:rPr>
  </w:style>
  <w:style w:type="character" w:styleId="Emphasis">
    <w:name w:val="Emphasis"/>
    <w:basedOn w:val="DefaultParagraphFont"/>
    <w:uiPriority w:val="20"/>
    <w:qFormat/>
    <w:rsid w:val="00C6595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659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957"/>
  </w:style>
  <w:style w:type="paragraph" w:styleId="Footer">
    <w:name w:val="footer"/>
    <w:basedOn w:val="Normal"/>
    <w:link w:val="FooterChar"/>
    <w:uiPriority w:val="99"/>
    <w:unhideWhenUsed/>
    <w:rsid w:val="00C659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9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957"/>
    <w:rPr>
      <w:b/>
      <w:bCs/>
      <w:lang w:val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957"/>
    <w:rPr>
      <w:b/>
      <w:bCs/>
      <w:sz w:val="20"/>
      <w:szCs w:val="20"/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C65957"/>
    <w:rPr>
      <w:i/>
      <w:iCs/>
    </w:rPr>
  </w:style>
  <w:style w:type="character" w:customStyle="1" w:styleId="doilabel">
    <w:name w:val="doi__label"/>
    <w:basedOn w:val="DefaultParagraphFont"/>
    <w:rsid w:val="00C65957"/>
  </w:style>
  <w:style w:type="character" w:styleId="Hyperlink">
    <w:name w:val="Hyperlink"/>
    <w:basedOn w:val="DefaultParagraphFont"/>
    <w:uiPriority w:val="99"/>
    <w:unhideWhenUsed/>
    <w:rsid w:val="00C6595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595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595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65957"/>
  </w:style>
  <w:style w:type="paragraph" w:customStyle="1" w:styleId="EndNoteBibliography">
    <w:name w:val="EndNote Bibliography"/>
    <w:basedOn w:val="Normal"/>
    <w:link w:val="EndNoteBibliographyChar"/>
    <w:rsid w:val="00C65957"/>
    <w:pPr>
      <w:spacing w:line="240" w:lineRule="auto"/>
    </w:pPr>
    <w:rPr>
      <w:rFonts w:ascii="Calibri" w:eastAsiaTheme="minorEastAsia" w:hAnsi="Calibri" w:cs="Calibri"/>
      <w:noProof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65957"/>
    <w:rPr>
      <w:rFonts w:ascii="Calibri" w:eastAsiaTheme="minorEastAsia" w:hAnsi="Calibri" w:cs="Calibri"/>
      <w:noProof/>
      <w:lang w:val="en-GB" w:eastAsia="zh-CN"/>
    </w:rPr>
  </w:style>
  <w:style w:type="character" w:customStyle="1" w:styleId="highwire-cite-doi">
    <w:name w:val="highwire-cite-doi"/>
    <w:basedOn w:val="DefaultParagraphFont"/>
    <w:rsid w:val="00C65957"/>
  </w:style>
  <w:style w:type="character" w:customStyle="1" w:styleId="c-bibliographic-informationvalue">
    <w:name w:val="c-bibliographic-information__value"/>
    <w:basedOn w:val="DefaultParagraphFont"/>
    <w:rsid w:val="00C65957"/>
  </w:style>
  <w:style w:type="character" w:customStyle="1" w:styleId="y2iqfc">
    <w:name w:val="y2iqfc"/>
    <w:basedOn w:val="DefaultParagraphFont"/>
    <w:rsid w:val="00C65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Enroth (TAU)</dc:creator>
  <cp:keywords/>
  <dc:description/>
  <cp:lastModifiedBy>Linda Enroth (TAU)</cp:lastModifiedBy>
  <cp:revision>3</cp:revision>
  <dcterms:created xsi:type="dcterms:W3CDTF">2021-12-17T05:43:00Z</dcterms:created>
  <dcterms:modified xsi:type="dcterms:W3CDTF">2021-12-17T05:44:00Z</dcterms:modified>
</cp:coreProperties>
</file>